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2987" w:rsidRDefault="005C2987" w:rsidP="00D71988">
      <w:pPr>
        <w:jc w:val="center"/>
      </w:pPr>
      <w:bookmarkStart w:id="0" w:name="_GoBack"/>
      <w:bookmarkEnd w:id="0"/>
    </w:p>
    <w:p w:rsidR="0008704D" w:rsidRDefault="0008704D" w:rsidP="00D71988">
      <w:pPr>
        <w:jc w:val="center"/>
      </w:pPr>
    </w:p>
    <w:tbl>
      <w:tblPr>
        <w:tblW w:w="93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5"/>
        <w:gridCol w:w="3589"/>
        <w:gridCol w:w="1378"/>
        <w:gridCol w:w="1318"/>
      </w:tblGrid>
      <w:tr w:rsidR="0008704D" w:rsidRPr="00CC3AC5" w:rsidTr="0008704D">
        <w:trPr>
          <w:trHeight w:val="352"/>
          <w:jc w:val="center"/>
        </w:trPr>
        <w:tc>
          <w:tcPr>
            <w:tcW w:w="3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8704D" w:rsidRPr="00CC3AC5" w:rsidRDefault="0008704D" w:rsidP="003D1CE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mperatures (K)</w:t>
            </w:r>
          </w:p>
        </w:tc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704D" w:rsidRPr="00CC3AC5" w:rsidRDefault="0008704D" w:rsidP="003D1CE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b/>
                <w:sz w:val="24"/>
                <w:szCs w:val="24"/>
              </w:rPr>
              <w:t>Synuclein peptide in respective solvent/s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704D" w:rsidRPr="00CC3AC5" w:rsidRDefault="0008704D" w:rsidP="003D1CE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verage Rₑₑ 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704D" w:rsidRPr="00CC3AC5" w:rsidRDefault="0008704D" w:rsidP="003D1CE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b/>
                <w:sz w:val="24"/>
                <w:szCs w:val="24"/>
              </w:rPr>
              <w:t>Average R</w:t>
            </w:r>
            <w:r w:rsidRPr="00CC3AC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g</w:t>
            </w:r>
          </w:p>
        </w:tc>
      </w:tr>
      <w:tr w:rsidR="0008704D" w:rsidRPr="00CC3AC5" w:rsidTr="0008704D">
        <w:trPr>
          <w:trHeight w:val="235"/>
          <w:jc w:val="center"/>
        </w:trPr>
        <w:tc>
          <w:tcPr>
            <w:tcW w:w="30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08704D" w:rsidRPr="00CC3AC5" w:rsidRDefault="0008704D" w:rsidP="003D1CE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.61</w:t>
            </w:r>
          </w:p>
        </w:tc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704D" w:rsidRPr="00CC3AC5" w:rsidRDefault="0008704D" w:rsidP="003D1CE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Synuclein</w:t>
            </w:r>
            <w:r w:rsidRPr="00CC3A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ater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704D" w:rsidRPr="00CC3AC5" w:rsidRDefault="0008704D" w:rsidP="003D1CE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1.39 nm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704D" w:rsidRPr="00CC3AC5" w:rsidRDefault="0008704D" w:rsidP="003D1CE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0.55 nm</w:t>
            </w:r>
          </w:p>
        </w:tc>
      </w:tr>
      <w:tr w:rsidR="0008704D" w:rsidRPr="00CC3AC5" w:rsidTr="0008704D">
        <w:trPr>
          <w:trHeight w:val="354"/>
          <w:jc w:val="center"/>
        </w:trPr>
        <w:tc>
          <w:tcPr>
            <w:tcW w:w="3055" w:type="dxa"/>
            <w:vMerge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08704D" w:rsidRPr="00CC3AC5" w:rsidRDefault="0008704D" w:rsidP="003D1CE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704D" w:rsidRPr="00CC3AC5" w:rsidRDefault="0008704D" w:rsidP="003D1CE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Synuclei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rea</w:t>
            </w:r>
            <w:r w:rsidRPr="00CC3A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+ water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704D" w:rsidRPr="00CC3AC5" w:rsidRDefault="0008704D" w:rsidP="003D1CE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1.53 nm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704D" w:rsidRPr="00CC3AC5" w:rsidRDefault="0008704D" w:rsidP="003D1CE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0.59 nm</w:t>
            </w:r>
          </w:p>
        </w:tc>
      </w:tr>
      <w:tr w:rsidR="0008704D" w:rsidRPr="00CC3AC5" w:rsidTr="0091427B">
        <w:trPr>
          <w:trHeight w:val="354"/>
          <w:jc w:val="center"/>
        </w:trPr>
        <w:tc>
          <w:tcPr>
            <w:tcW w:w="3055" w:type="dxa"/>
            <w:vMerge/>
            <w:tcBorders>
              <w:top w:val="single" w:sz="4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</w:tcPr>
          <w:p w:rsidR="0008704D" w:rsidRPr="00CC3AC5" w:rsidRDefault="0008704D" w:rsidP="003D1CE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704D" w:rsidRPr="00CC3AC5" w:rsidRDefault="0008704D" w:rsidP="003D1CE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Synuclein</w:t>
            </w:r>
            <w:r w:rsidRPr="00CC3A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MAO + water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704D" w:rsidRPr="00CC3AC5" w:rsidRDefault="0008704D" w:rsidP="003D1CE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1.27 nm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704D" w:rsidRPr="00CC3AC5" w:rsidRDefault="0008704D" w:rsidP="003D1CE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0.54 nm </w:t>
            </w:r>
          </w:p>
        </w:tc>
      </w:tr>
      <w:tr w:rsidR="0008704D" w:rsidRPr="00CC3AC5" w:rsidTr="0091427B">
        <w:trPr>
          <w:trHeight w:val="354"/>
          <w:jc w:val="center"/>
        </w:trPr>
        <w:tc>
          <w:tcPr>
            <w:tcW w:w="3055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.24</w:t>
            </w:r>
          </w:p>
        </w:tc>
        <w:tc>
          <w:tcPr>
            <w:tcW w:w="3589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Synuclein</w:t>
            </w:r>
            <w:r w:rsidRPr="00CC3A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ater</w:t>
            </w:r>
          </w:p>
        </w:tc>
        <w:tc>
          <w:tcPr>
            <w:tcW w:w="137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5448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4481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</w:p>
        </w:tc>
        <w:tc>
          <w:tcPr>
            <w:tcW w:w="131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5448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5448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</w:p>
        </w:tc>
      </w:tr>
      <w:tr w:rsidR="0008704D" w:rsidRPr="00CC3AC5" w:rsidTr="0008704D">
        <w:trPr>
          <w:trHeight w:val="354"/>
          <w:jc w:val="center"/>
        </w:trPr>
        <w:tc>
          <w:tcPr>
            <w:tcW w:w="3055" w:type="dxa"/>
            <w:vMerge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Synuclei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rea</w:t>
            </w:r>
            <w:r w:rsidRPr="00CC3A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+ water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5448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5448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0.59 nm</w:t>
            </w:r>
          </w:p>
        </w:tc>
      </w:tr>
      <w:tr w:rsidR="0008704D" w:rsidRPr="00CC3AC5" w:rsidTr="0091427B">
        <w:trPr>
          <w:trHeight w:val="354"/>
          <w:jc w:val="center"/>
        </w:trPr>
        <w:tc>
          <w:tcPr>
            <w:tcW w:w="3055" w:type="dxa"/>
            <w:vMerge/>
            <w:tcBorders>
              <w:top w:val="single" w:sz="4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Synuclein</w:t>
            </w:r>
            <w:r w:rsidRPr="00CC3A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MAO + water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5448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5448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5448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5448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 </w:t>
            </w:r>
          </w:p>
        </w:tc>
      </w:tr>
      <w:tr w:rsidR="0008704D" w:rsidRPr="00CC3AC5" w:rsidTr="0091427B">
        <w:trPr>
          <w:trHeight w:val="354"/>
          <w:jc w:val="center"/>
        </w:trPr>
        <w:tc>
          <w:tcPr>
            <w:tcW w:w="3055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08704D" w:rsidRPr="00CC3AC5" w:rsidRDefault="0008704D" w:rsidP="0008704D">
            <w:pPr>
              <w:tabs>
                <w:tab w:val="left" w:pos="201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2.18</w:t>
            </w:r>
          </w:p>
        </w:tc>
        <w:tc>
          <w:tcPr>
            <w:tcW w:w="3589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Synuclein</w:t>
            </w:r>
            <w:r w:rsidRPr="00CC3A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ater</w:t>
            </w:r>
          </w:p>
        </w:tc>
        <w:tc>
          <w:tcPr>
            <w:tcW w:w="137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1716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1716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</w:p>
        </w:tc>
        <w:tc>
          <w:tcPr>
            <w:tcW w:w="131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5448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5448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</w:p>
        </w:tc>
      </w:tr>
      <w:tr w:rsidR="0008704D" w:rsidRPr="00CC3AC5" w:rsidTr="0008704D">
        <w:trPr>
          <w:trHeight w:val="354"/>
          <w:jc w:val="center"/>
        </w:trPr>
        <w:tc>
          <w:tcPr>
            <w:tcW w:w="3055" w:type="dxa"/>
            <w:vMerge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Synuclei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rea</w:t>
            </w:r>
            <w:r w:rsidRPr="00CC3A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+ water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A55EB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55EB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5448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5448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</w:p>
        </w:tc>
      </w:tr>
      <w:tr w:rsidR="0008704D" w:rsidRPr="00CC3AC5" w:rsidTr="0091427B">
        <w:trPr>
          <w:trHeight w:val="354"/>
          <w:jc w:val="center"/>
        </w:trPr>
        <w:tc>
          <w:tcPr>
            <w:tcW w:w="3055" w:type="dxa"/>
            <w:vMerge/>
            <w:tcBorders>
              <w:top w:val="single" w:sz="4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Synuclein</w:t>
            </w:r>
            <w:r w:rsidRPr="00CC3A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MAO + water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A55EB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55EB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5448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5448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 </w:t>
            </w:r>
          </w:p>
        </w:tc>
      </w:tr>
      <w:tr w:rsidR="0008704D" w:rsidRPr="00CC3AC5" w:rsidTr="0091427B">
        <w:trPr>
          <w:trHeight w:val="354"/>
          <w:jc w:val="center"/>
        </w:trPr>
        <w:tc>
          <w:tcPr>
            <w:tcW w:w="3055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.42</w:t>
            </w:r>
          </w:p>
        </w:tc>
        <w:tc>
          <w:tcPr>
            <w:tcW w:w="3589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Synuclein</w:t>
            </w:r>
            <w:r w:rsidRPr="00CC3A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ater</w:t>
            </w:r>
          </w:p>
        </w:tc>
        <w:tc>
          <w:tcPr>
            <w:tcW w:w="137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D06F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0D06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</w:p>
        </w:tc>
        <w:tc>
          <w:tcPr>
            <w:tcW w:w="131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0.55 nm</w:t>
            </w:r>
          </w:p>
        </w:tc>
      </w:tr>
      <w:tr w:rsidR="0008704D" w:rsidRPr="00CC3AC5" w:rsidTr="0008704D">
        <w:trPr>
          <w:trHeight w:val="354"/>
          <w:jc w:val="center"/>
        </w:trPr>
        <w:tc>
          <w:tcPr>
            <w:tcW w:w="3055" w:type="dxa"/>
            <w:vMerge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Synuclei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rea</w:t>
            </w:r>
            <w:r w:rsidRPr="00CC3A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+ water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D06FB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 w:rsidR="0008704D"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D06F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0D06F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</w:p>
        </w:tc>
      </w:tr>
      <w:tr w:rsidR="0008704D" w:rsidRPr="00CC3AC5" w:rsidTr="0091427B">
        <w:trPr>
          <w:trHeight w:val="354"/>
          <w:jc w:val="center"/>
        </w:trPr>
        <w:tc>
          <w:tcPr>
            <w:tcW w:w="3055" w:type="dxa"/>
            <w:vMerge/>
            <w:tcBorders>
              <w:top w:val="single" w:sz="4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Synuclein</w:t>
            </w:r>
            <w:r w:rsidRPr="00CC3A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MAO + water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1.27 nm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D06F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0D06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 </w:t>
            </w:r>
          </w:p>
        </w:tc>
      </w:tr>
      <w:tr w:rsidR="0008704D" w:rsidRPr="00CC3AC5" w:rsidTr="0091427B">
        <w:trPr>
          <w:trHeight w:val="354"/>
          <w:jc w:val="center"/>
        </w:trPr>
        <w:tc>
          <w:tcPr>
            <w:tcW w:w="3055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.08</w:t>
            </w:r>
          </w:p>
        </w:tc>
        <w:tc>
          <w:tcPr>
            <w:tcW w:w="3589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Synuclein</w:t>
            </w:r>
            <w:r w:rsidRPr="00CC3A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ater</w:t>
            </w:r>
          </w:p>
        </w:tc>
        <w:tc>
          <w:tcPr>
            <w:tcW w:w="137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29394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2939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</w:p>
        </w:tc>
        <w:tc>
          <w:tcPr>
            <w:tcW w:w="131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0.55 nm</w:t>
            </w:r>
          </w:p>
        </w:tc>
      </w:tr>
      <w:tr w:rsidR="0008704D" w:rsidRPr="00CC3AC5" w:rsidTr="0008704D">
        <w:trPr>
          <w:trHeight w:val="354"/>
          <w:jc w:val="center"/>
        </w:trPr>
        <w:tc>
          <w:tcPr>
            <w:tcW w:w="3055" w:type="dxa"/>
            <w:vMerge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Synuclei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rea</w:t>
            </w:r>
            <w:r w:rsidRPr="00CC3A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+ water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29394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9394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D06F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0D06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</w:p>
        </w:tc>
      </w:tr>
      <w:tr w:rsidR="0008704D" w:rsidRPr="00CC3AC5" w:rsidTr="0091427B">
        <w:trPr>
          <w:trHeight w:val="354"/>
          <w:jc w:val="center"/>
        </w:trPr>
        <w:tc>
          <w:tcPr>
            <w:tcW w:w="3055" w:type="dxa"/>
            <w:vMerge/>
            <w:tcBorders>
              <w:top w:val="single" w:sz="4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Synuclein</w:t>
            </w:r>
            <w:r w:rsidRPr="00CC3A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MAO + water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29394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2939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D06F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0D06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 </w:t>
            </w:r>
          </w:p>
        </w:tc>
      </w:tr>
      <w:tr w:rsidR="0008704D" w:rsidRPr="00CC3AC5" w:rsidTr="0091427B">
        <w:trPr>
          <w:trHeight w:val="354"/>
          <w:jc w:val="center"/>
        </w:trPr>
        <w:tc>
          <w:tcPr>
            <w:tcW w:w="3055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7.94</w:t>
            </w:r>
          </w:p>
        </w:tc>
        <w:tc>
          <w:tcPr>
            <w:tcW w:w="3589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Synuclein</w:t>
            </w:r>
            <w:r w:rsidRPr="00CC3A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ater</w:t>
            </w:r>
          </w:p>
        </w:tc>
        <w:tc>
          <w:tcPr>
            <w:tcW w:w="137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905B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905B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</w:p>
        </w:tc>
        <w:tc>
          <w:tcPr>
            <w:tcW w:w="131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905B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905B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</w:p>
        </w:tc>
      </w:tr>
      <w:tr w:rsidR="0008704D" w:rsidRPr="00CC3AC5" w:rsidTr="0097619F">
        <w:trPr>
          <w:trHeight w:val="354"/>
          <w:jc w:val="center"/>
        </w:trPr>
        <w:tc>
          <w:tcPr>
            <w:tcW w:w="305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Synuclei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rea</w:t>
            </w:r>
            <w:r w:rsidRPr="00CC3A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+ water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905B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05BF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905B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905B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</w:p>
        </w:tc>
      </w:tr>
      <w:tr w:rsidR="0008704D" w:rsidRPr="00CC3AC5" w:rsidTr="0097619F">
        <w:trPr>
          <w:trHeight w:val="354"/>
          <w:jc w:val="center"/>
        </w:trPr>
        <w:tc>
          <w:tcPr>
            <w:tcW w:w="305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Synuclein</w:t>
            </w:r>
            <w:r w:rsidRPr="00CC3A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MAO + water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870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1.27 nm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704D" w:rsidRPr="00CC3AC5" w:rsidRDefault="0008704D" w:rsidP="000D06F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0D06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C3AC5">
              <w:rPr>
                <w:rFonts w:ascii="Times New Roman" w:hAnsi="Times New Roman" w:cs="Times New Roman"/>
                <w:sz w:val="24"/>
                <w:szCs w:val="24"/>
              </w:rPr>
              <w:t xml:space="preserve"> nm </w:t>
            </w:r>
          </w:p>
        </w:tc>
      </w:tr>
    </w:tbl>
    <w:p w:rsidR="00CB3193" w:rsidRDefault="00CB3193" w:rsidP="00CB319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B3193" w:rsidRPr="00CC3AC5" w:rsidRDefault="00CB3193" w:rsidP="00CB319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C3AC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C3AC5">
        <w:rPr>
          <w:rFonts w:ascii="Times New Roman" w:hAnsi="Times New Roman" w:cs="Times New Roman"/>
          <w:b/>
          <w:sz w:val="24"/>
          <w:szCs w:val="24"/>
        </w:rPr>
        <w:t>1</w:t>
      </w:r>
      <w:r w:rsidRPr="00CC3AC5">
        <w:rPr>
          <w:rFonts w:ascii="Times New Roman" w:hAnsi="Times New Roman" w:cs="Times New Roman"/>
          <w:sz w:val="24"/>
          <w:szCs w:val="24"/>
        </w:rPr>
        <w:t xml:space="preserve"> Average R</w:t>
      </w:r>
      <w:r w:rsidRPr="00CC3AC5">
        <w:rPr>
          <w:rFonts w:ascii="Times New Roman" w:hAnsi="Times New Roman" w:cs="Times New Roman"/>
          <w:sz w:val="24"/>
          <w:szCs w:val="24"/>
          <w:vertAlign w:val="subscript"/>
        </w:rPr>
        <w:t>ee</w:t>
      </w:r>
      <w:r w:rsidRPr="00CC3AC5">
        <w:rPr>
          <w:rFonts w:ascii="Times New Roman" w:hAnsi="Times New Roman" w:cs="Times New Roman"/>
          <w:sz w:val="24"/>
          <w:szCs w:val="24"/>
        </w:rPr>
        <w:t xml:space="preserve"> i.e. peptide end-to-end distance (C to N terminal) and R</w:t>
      </w:r>
      <w:r w:rsidRPr="00CC3AC5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Pr="00CC3AC5">
        <w:rPr>
          <w:rFonts w:ascii="Times New Roman" w:hAnsi="Times New Roman" w:cs="Times New Roman"/>
          <w:sz w:val="24"/>
          <w:szCs w:val="24"/>
        </w:rPr>
        <w:t xml:space="preserve"> i.e. radius of gyration of Synuclein monomer</w:t>
      </w:r>
      <w:r>
        <w:rPr>
          <w:rFonts w:ascii="Times New Roman" w:hAnsi="Times New Roman" w:cs="Times New Roman"/>
          <w:sz w:val="24"/>
          <w:szCs w:val="24"/>
        </w:rPr>
        <w:t xml:space="preserve"> at various temperatures</w:t>
      </w:r>
      <w:r w:rsidRPr="00CC3AC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8704D" w:rsidRDefault="0008704D" w:rsidP="00D71988">
      <w:pPr>
        <w:jc w:val="center"/>
      </w:pPr>
    </w:p>
    <w:sectPr w:rsidR="000870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5069" w:rsidRDefault="00DE5069" w:rsidP="005C2987">
      <w:pPr>
        <w:spacing w:after="0" w:line="240" w:lineRule="auto"/>
      </w:pPr>
      <w:r>
        <w:separator/>
      </w:r>
    </w:p>
  </w:endnote>
  <w:endnote w:type="continuationSeparator" w:id="0">
    <w:p w:rsidR="00DE5069" w:rsidRDefault="00DE5069" w:rsidP="005C29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5069" w:rsidRDefault="00DE5069" w:rsidP="005C2987">
      <w:pPr>
        <w:spacing w:after="0" w:line="240" w:lineRule="auto"/>
      </w:pPr>
      <w:r>
        <w:separator/>
      </w:r>
    </w:p>
  </w:footnote>
  <w:footnote w:type="continuationSeparator" w:id="0">
    <w:p w:rsidR="00DE5069" w:rsidRDefault="00DE5069" w:rsidP="005C29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988"/>
    <w:rsid w:val="0008704D"/>
    <w:rsid w:val="000D06FB"/>
    <w:rsid w:val="001716B5"/>
    <w:rsid w:val="001D4974"/>
    <w:rsid w:val="00293944"/>
    <w:rsid w:val="0054481D"/>
    <w:rsid w:val="005C2987"/>
    <w:rsid w:val="00614264"/>
    <w:rsid w:val="007013DD"/>
    <w:rsid w:val="00787D20"/>
    <w:rsid w:val="00905BFF"/>
    <w:rsid w:val="0091427B"/>
    <w:rsid w:val="00A135DC"/>
    <w:rsid w:val="00A55EB8"/>
    <w:rsid w:val="00AA05DD"/>
    <w:rsid w:val="00CB3193"/>
    <w:rsid w:val="00D71988"/>
    <w:rsid w:val="00DE5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E80C75-20A6-43E9-9498-7E8723699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29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987"/>
  </w:style>
  <w:style w:type="paragraph" w:styleId="Footer">
    <w:name w:val="footer"/>
    <w:basedOn w:val="Normal"/>
    <w:link w:val="FooterChar"/>
    <w:uiPriority w:val="99"/>
    <w:unhideWhenUsed/>
    <w:rsid w:val="005C29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033384E18FD940A96924F475C09D5A" ma:contentTypeVersion="7" ma:contentTypeDescription="Create a new document." ma:contentTypeScope="" ma:versionID="c4ebdf090bc4f9e393668d6af0ebdca5">
  <xsd:schema xmlns:xsd="http://www.w3.org/2001/XMLSchema" xmlns:p="http://schemas.microsoft.com/office/2006/metadata/properties" xmlns:ns2="a0730d9f-2543-4755-a133-a615327d3e68" targetNamespace="http://schemas.microsoft.com/office/2006/metadata/properties" ma:root="true" ma:fieldsID="f33780f5dc6dfb2cc99e109bd470ea51" ns2:_="">
    <xsd:import namespace="a0730d9f-2543-4755-a133-a615327d3e6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0730d9f-2543-4755-a133-a615327d3e6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0730d9f-2543-4755-a133-a615327d3e68">Table</DocumentType>
    <StageName xmlns="a0730d9f-2543-4755-a133-a615327d3e68" xsi:nil="true"/>
    <Checked_x0020_Out_x0020_To xmlns="a0730d9f-2543-4755-a133-a615327d3e68">
      <UserInfo>
        <DisplayName/>
        <AccountId xsi:nil="true"/>
        <AccountType/>
      </UserInfo>
    </Checked_x0020_Out_x0020_To>
    <IsDeleted xmlns="a0730d9f-2543-4755-a133-a615327d3e68">false</IsDeleted>
    <FileFormat xmlns="a0730d9f-2543-4755-a133-a615327d3e68">DOCX</FileFormat>
    <DocumentId xmlns="a0730d9f-2543-4755-a133-a615327d3e68">Table 1.DOCX</DocumentId>
    <TitleName xmlns="a0730d9f-2543-4755-a133-a615327d3e68">Table 1.DOCX</TitleName>
  </documentManagement>
</p:properties>
</file>

<file path=customXml/itemProps1.xml><?xml version="1.0" encoding="utf-8"?>
<ds:datastoreItem xmlns:ds="http://schemas.openxmlformats.org/officeDocument/2006/customXml" ds:itemID="{94B6884A-BFB7-46B4-89A1-9A4C587EAAA2}"/>
</file>

<file path=customXml/itemProps2.xml><?xml version="1.0" encoding="utf-8"?>
<ds:datastoreItem xmlns:ds="http://schemas.openxmlformats.org/officeDocument/2006/customXml" ds:itemID="{39CDDC6A-4E40-474A-A388-8A9FA59779E4}"/>
</file>

<file path=customXml/itemProps3.xml><?xml version="1.0" encoding="utf-8"?>
<ds:datastoreItem xmlns:ds="http://schemas.openxmlformats.org/officeDocument/2006/customXml" ds:itemID="{5EB265A8-0845-43C1-B1EC-10059F29725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0</cp:revision>
  <dcterms:created xsi:type="dcterms:W3CDTF">2017-11-15T07:03:00Z</dcterms:created>
  <dcterms:modified xsi:type="dcterms:W3CDTF">2017-11-15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033384E18FD940A96924F475C09D5A</vt:lpwstr>
  </property>
</Properties>
</file>